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/>
        <w:t>2+5+9+17+18+19+22+23+30+32+40+46+47+48+50+53+54+60+68+70+71+72+73+75+80+81+82+88+96+97+100+103+105+106+116+118+128+129+135+138+141+142+146+149+150+152+153+154+166+170+171+173+174+177+178+179+183+184+188+190+191+192+193+194+195+208+215+216+219+220+224+235+242+247+249+252+256+258+260+264+273+274+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9T09:55:00Z</dcterms:created>
  <dc:creator>Bailey A.</dc:creator>
  <dc:description/>
  <dc:language>en-US</dc:language>
  <cp:lastModifiedBy>Bailey A.</cp:lastModifiedBy>
  <dcterms:modified xsi:type="dcterms:W3CDTF">2014-01-29T09:55:00Z</dcterms:modified>
  <cp:revision>2</cp:revision>
  <dc:subject/>
  <dc:title/>
</cp:coreProperties>
</file>